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E79CE" w:rsidRPr="003E163A" w14:paraId="12D0C1AF" w14:textId="77777777" w:rsidTr="00E12EB6">
        <w:tc>
          <w:tcPr>
            <w:tcW w:w="8296" w:type="dxa"/>
          </w:tcPr>
          <w:p w14:paraId="1CEB8818" w14:textId="77777777" w:rsidR="006E79CE" w:rsidRPr="00526FB8" w:rsidRDefault="006E79CE" w:rsidP="00E12EB6">
            <w:pPr>
              <w:rPr>
                <w:rFonts w:ascii="Times New Roman" w:hAnsi="Times New Roman" w:cs="Times New Roman"/>
                <w:b/>
                <w:bCs/>
              </w:rPr>
            </w:pPr>
            <w:r w:rsidRPr="00526FB8">
              <w:rPr>
                <w:rFonts w:ascii="Times New Roman" w:hAnsi="Times New Roman" w:cs="Times New Roman" w:hint="eastAsia"/>
                <w:b/>
                <w:bCs/>
              </w:rPr>
              <w:t>Supplementary Material Table S1.Search strategy</w:t>
            </w:r>
          </w:p>
        </w:tc>
      </w:tr>
      <w:tr w:rsidR="006E79CE" w:rsidRPr="003E163A" w14:paraId="6FE63526" w14:textId="77777777" w:rsidTr="00E12EB6">
        <w:tc>
          <w:tcPr>
            <w:tcW w:w="8296" w:type="dxa"/>
          </w:tcPr>
          <w:p w14:paraId="6DA31C8E" w14:textId="77777777" w:rsidR="006E79CE" w:rsidRPr="00526FB8" w:rsidRDefault="006E79CE" w:rsidP="00E12EB6">
            <w:pPr>
              <w:rPr>
                <w:rFonts w:ascii="Times New Roman" w:hAnsi="Times New Roman" w:cs="Times New Roman"/>
              </w:rPr>
            </w:pPr>
            <w:r w:rsidRPr="00526FB8">
              <w:rPr>
                <w:rFonts w:ascii="Times New Roman" w:hAnsi="Times New Roman" w:cs="Times New Roman"/>
              </w:rPr>
              <w:t>((("Cholecystectomy, Laparoscopic"[Mesh] OR "Laparoscopic Cholecystectomy"[tiab] OR "LC"[tiab]) AND ("Pain, Postoperative"[Mesh] OR "Postoperative Pain"[tiab] OR "Post-operative Pain"[tiab] OR "Postoperative Analgesia"[tiab] OR "Analgesia"[Mesh] OR "Analgesics"[Mesh])) AND ("Injections, Intraperitoneal"[Mesh] OR "Intraperitoneal"[tiab] OR "IP"[tiab] OR "Instillation"[tiab] OR "Peritoneal Lavage"[Mesh] OR "Lavage"[tiab])) AND ("Randomized Controlled Trial"[Publication Type] OR "Randomized Controlled Trials as Topic"[Mesh] OR "randomized"[tiab] OR "randomised"[tiab] OR "placebo"[tiab] OR "clinical trials as topic"[</w:t>
            </w:r>
            <w:r w:rsidRPr="00526FB8">
              <w:rPr>
                <w:rFonts w:ascii="Times New Roman" w:hAnsi="Times New Roman" w:cs="Times New Roman" w:hint="eastAsia"/>
              </w:rPr>
              <w:t>M</w:t>
            </w:r>
            <w:r w:rsidRPr="00526FB8">
              <w:rPr>
                <w:rFonts w:ascii="Times New Roman" w:hAnsi="Times New Roman" w:cs="Times New Roman"/>
              </w:rPr>
              <w:t>esh] OR "clinical trial"[tiab] OR "RCT"[tiab])</w:t>
            </w:r>
          </w:p>
          <w:p w14:paraId="258B6674" w14:textId="77777777" w:rsidR="006E79CE" w:rsidRPr="00526FB8" w:rsidRDefault="006E79CE" w:rsidP="00E12EB6">
            <w:pPr>
              <w:rPr>
                <w:rFonts w:ascii="Times New Roman" w:hAnsi="Times New Roman" w:cs="Times New Roman"/>
              </w:rPr>
            </w:pPr>
          </w:p>
        </w:tc>
      </w:tr>
    </w:tbl>
    <w:p w14:paraId="1AD02323" w14:textId="77777777" w:rsidR="00E12966" w:rsidRPr="006E79CE" w:rsidRDefault="00E12966"/>
    <w:tbl>
      <w:tblPr>
        <w:tblW w:w="10960" w:type="dxa"/>
        <w:tblLook w:val="04A0" w:firstRow="1" w:lastRow="0" w:firstColumn="1" w:lastColumn="0" w:noHBand="0" w:noVBand="1"/>
      </w:tblPr>
      <w:tblGrid>
        <w:gridCol w:w="2655"/>
        <w:gridCol w:w="1213"/>
        <w:gridCol w:w="1328"/>
        <w:gridCol w:w="1243"/>
        <w:gridCol w:w="1229"/>
        <w:gridCol w:w="1206"/>
        <w:gridCol w:w="1096"/>
        <w:gridCol w:w="1191"/>
      </w:tblGrid>
      <w:tr w:rsidR="00526FB8" w:rsidRPr="00526FB8" w14:paraId="05D7E5BB" w14:textId="77777777" w:rsidTr="00E12EB6">
        <w:trPr>
          <w:trHeight w:val="290"/>
        </w:trPr>
        <w:tc>
          <w:tcPr>
            <w:tcW w:w="109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2AD3" w14:textId="77777777" w:rsidR="006E79CE" w:rsidRPr="00526FB8" w:rsidRDefault="006E79CE" w:rsidP="00E12E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Supplementary Material Table S</w:t>
            </w:r>
            <w:r w:rsidRPr="00526FB8"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2</w:t>
            </w: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.The evaluation results of the bias risks for each of the included trials</w:t>
            </w:r>
          </w:p>
        </w:tc>
      </w:tr>
      <w:tr w:rsidR="00526FB8" w:rsidRPr="00526FB8" w14:paraId="00BB00AB" w14:textId="77777777" w:rsidTr="00E12EB6">
        <w:trPr>
          <w:trHeight w:val="1130"/>
        </w:trPr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4DAD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tudy, year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9BAAB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ndom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sequence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generation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1151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llocation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concealment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1AD7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linding of participants and personnel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28F0A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Blinding of outcome assessment 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A5B7A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Incomplete outcome data 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8427E1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Selective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Reporting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A8B3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br/>
              <w:t>Other bias</w:t>
            </w:r>
          </w:p>
        </w:tc>
      </w:tr>
      <w:tr w:rsidR="00526FB8" w:rsidRPr="00526FB8" w14:paraId="23877042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622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bdelhedi et al 20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8D2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6F4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691D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417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755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3F5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350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1F3ACD46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685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abaille et al 2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E60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E0F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C9E1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A37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E74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102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194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2AD14793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B72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onca et al 2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C41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72A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4106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456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EEB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C77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8E1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7D4BD9F8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9AD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elidi et al 2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B63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98E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59C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B1B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501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169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7A2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54980FDF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FAF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ikoubakht et al 20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1FD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FDC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D638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D48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CD2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709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254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349D171F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AF0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utta et al 20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C721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09F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2AEF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D84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2A9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5E1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73C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36F8E479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CFD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himzadeh et al 2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1AD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524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E25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925F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28E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09FA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8D1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7903C655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D63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Vijayaraghavalu et al 2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CBAA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E2A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9C06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61F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9ED2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A074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448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4C88DCC1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9C2C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ravanthi et al 20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100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111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A2A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036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C111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6EA3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254D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526FB8" w:rsidRPr="00526FB8" w14:paraId="4608EE72" w14:textId="77777777" w:rsidTr="00E12EB6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B387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lastRenderedPageBreak/>
              <w:t>Beder et al 2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90C98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1928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E9C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2D6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34B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0CB9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F08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  <w:tr w:rsidR="006E79CE" w:rsidRPr="00526FB8" w14:paraId="27D368FA" w14:textId="77777777" w:rsidTr="00E12EB6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B05F1B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bdelaziz et al 202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3D8AE5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061EE0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B4D3D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2F2381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1FFEE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740EDF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6B70CF" w14:textId="77777777" w:rsidR="006E79CE" w:rsidRPr="00526FB8" w:rsidRDefault="006E79CE" w:rsidP="00E12E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 risk</w:t>
            </w:r>
          </w:p>
        </w:tc>
      </w:tr>
    </w:tbl>
    <w:p w14:paraId="6FC8D32C" w14:textId="77777777" w:rsidR="00E12966" w:rsidRPr="00526FB8" w:rsidRDefault="00E12966"/>
    <w:tbl>
      <w:tblPr>
        <w:tblW w:w="14300" w:type="dxa"/>
        <w:tblLook w:val="04A0" w:firstRow="1" w:lastRow="0" w:firstColumn="1" w:lastColumn="0" w:noHBand="0" w:noVBand="1"/>
      </w:tblPr>
      <w:tblGrid>
        <w:gridCol w:w="2920"/>
        <w:gridCol w:w="3500"/>
        <w:gridCol w:w="1120"/>
        <w:gridCol w:w="1040"/>
        <w:gridCol w:w="1120"/>
        <w:gridCol w:w="1040"/>
        <w:gridCol w:w="2260"/>
        <w:gridCol w:w="1300"/>
      </w:tblGrid>
      <w:tr w:rsidR="00526FB8" w:rsidRPr="00526FB8" w14:paraId="0E2A0E48" w14:textId="77777777" w:rsidTr="00A56BE7">
        <w:trPr>
          <w:trHeight w:val="54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FCCC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Supplementary Material Table S3. The results of the direct comparison meta-analysis</w:t>
            </w:r>
          </w:p>
        </w:tc>
      </w:tr>
      <w:tr w:rsidR="00526FB8" w:rsidRPr="00526FB8" w14:paraId="1ED27794" w14:textId="77777777" w:rsidTr="00A56BE7">
        <w:trPr>
          <w:trHeight w:val="410"/>
        </w:trPr>
        <w:tc>
          <w:tcPr>
            <w:tcW w:w="29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72906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utcomes</w:t>
            </w:r>
          </w:p>
        </w:tc>
        <w:tc>
          <w:tcPr>
            <w:tcW w:w="3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1AE51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Intervention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347D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The number of studie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814E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eterogeneity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C7412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3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1A6CF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ooled analysis results</w:t>
            </w:r>
          </w:p>
        </w:tc>
      </w:tr>
      <w:tr w:rsidR="00526FB8" w:rsidRPr="00526FB8" w14:paraId="6956A580" w14:textId="77777777" w:rsidTr="00A56BE7">
        <w:trPr>
          <w:trHeight w:val="490"/>
        </w:trPr>
        <w:tc>
          <w:tcPr>
            <w:tcW w:w="29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21F51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822E6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F7511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B112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i/>
                <w:iCs/>
                <w:kern w:val="0"/>
                <w:szCs w:val="22"/>
                <w14:ligatures w14:val="none"/>
              </w:rPr>
              <w:t>I²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CE47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D1F0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36CD0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MD(95%C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3CA5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value</w:t>
            </w:r>
          </w:p>
        </w:tc>
      </w:tr>
      <w:tr w:rsidR="00526FB8" w:rsidRPr="00526FB8" w14:paraId="2C0500E1" w14:textId="77777777" w:rsidTr="00A56BE7">
        <w:trPr>
          <w:trHeight w:val="5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124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4-hour postoperative Visual Analog Scale scor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853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4AC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65D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1C9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32EB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01C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773(-1.317,-0.2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57E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5</w:t>
            </w:r>
          </w:p>
        </w:tc>
      </w:tr>
      <w:tr w:rsidR="00526FB8" w:rsidRPr="00526FB8" w14:paraId="4FAD0C55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932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09B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Dexamethaso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CDC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47B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5F4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E80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42F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883(-1.414,-0.3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F9F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1</w:t>
            </w:r>
          </w:p>
        </w:tc>
      </w:tr>
      <w:tr w:rsidR="00526FB8" w:rsidRPr="00526FB8" w14:paraId="0F1EE136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EFC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3F0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cetazolamide vs 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A1D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CA8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9E8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4F7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F2D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003(-1.663,-0.3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5E3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3</w:t>
            </w:r>
          </w:p>
        </w:tc>
      </w:tr>
      <w:tr w:rsidR="00526FB8" w:rsidRPr="00526FB8" w14:paraId="4362F89C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92C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DFE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cetazolamid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461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711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601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F2D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28A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370(-2.062,-0.6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576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107EF5BD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406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9C8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icarbonate vs Mar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F33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5F1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C95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4CE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E1A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629(-1.282,0.0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E7C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59</w:t>
            </w:r>
          </w:p>
        </w:tc>
      </w:tr>
      <w:tr w:rsidR="00526FB8" w:rsidRPr="00526FB8" w14:paraId="2BCE7845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1B9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581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icarbonat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EA9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1E8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4CE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EE1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EC3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483(-2.196,-0.7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3B4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29FF3013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BD5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591D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Levo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DFD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28E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1D6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D3E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62E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(-0.506,0.5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DAC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.000</w:t>
            </w:r>
          </w:p>
        </w:tc>
      </w:tr>
      <w:tr w:rsidR="00526FB8" w:rsidRPr="00526FB8" w14:paraId="37CDC9CE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41C7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2F8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5B3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085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4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52B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1CA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ix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100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59(-0.909,-0.2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C2D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7485565B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C3A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5D2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4A1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E7F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E53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231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ix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D93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535( -0.816,-0.2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AF4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6F44D8D1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EA0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E9E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ar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46B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A1A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A51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843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582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245(-1.934,-0.5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3F2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530637B6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AA5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5C9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ndansetron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1C0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8A2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366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D589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96F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750(-1.324,-0.1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29B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10</w:t>
            </w:r>
          </w:p>
        </w:tc>
      </w:tr>
      <w:tr w:rsidR="00526FB8" w:rsidRPr="00526FB8" w14:paraId="234C69B5" w14:textId="77777777" w:rsidTr="00A56BE7">
        <w:trPr>
          <w:trHeight w:val="5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2B4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2-hour postoperative Visual Analog Scale scor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9E7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Levobupivacai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5C46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769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4A2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0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CF6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ix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674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562(-0.913,-0.2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0BF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2</w:t>
            </w:r>
          </w:p>
        </w:tc>
      </w:tr>
      <w:tr w:rsidR="00526FB8" w:rsidRPr="00526FB8" w14:paraId="25FCA58E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04F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6B1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cetazolamid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539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6F3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B8B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457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A43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-1.000(-1.659,-0.3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F46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3</w:t>
            </w:r>
          </w:p>
        </w:tc>
      </w:tr>
      <w:tr w:rsidR="00526FB8" w:rsidRPr="00526FB8" w14:paraId="4852B792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017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0E7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cetazolamide vs 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022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F1F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F32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68F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123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449(-2.149,-0.7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821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0946B3FC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48C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29D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 Levo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33F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5041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D36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EEB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422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232(-0.740,0.2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407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371</w:t>
            </w:r>
          </w:p>
        </w:tc>
      </w:tr>
      <w:tr w:rsidR="00526FB8" w:rsidRPr="00526FB8" w14:paraId="61713880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835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94A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4BE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7FF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76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D7B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5F9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nd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155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562(-1.230,0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988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100</w:t>
            </w:r>
          </w:p>
        </w:tc>
      </w:tr>
      <w:tr w:rsidR="00526FB8" w:rsidRPr="00526FB8" w14:paraId="2CA2EF04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6EF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421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Dexamethaso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14D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2CD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03A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007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3EA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248(-1.803,-0.6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593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331D5147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3F1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895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ndansetron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674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369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93C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01D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F4F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74(-1.32, -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843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1</w:t>
            </w:r>
          </w:p>
        </w:tc>
      </w:tr>
      <w:tr w:rsidR="00526FB8" w:rsidRPr="00526FB8" w14:paraId="5CC416CA" w14:textId="77777777" w:rsidTr="00A56BE7">
        <w:trPr>
          <w:trHeight w:val="5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F11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6-hour postoperative Visual Analog Scale scor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4F6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Levobupivacai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F2A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523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664B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9EE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ix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1F5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-0.684(-1.038,-0.3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822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60C0D51C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308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840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 Levo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4B6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2A0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267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4CA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DAA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143(-0.650,0.3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703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581</w:t>
            </w:r>
          </w:p>
        </w:tc>
      </w:tr>
      <w:tr w:rsidR="00526FB8" w:rsidRPr="00526FB8" w14:paraId="6BB23AD6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842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15C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2B7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835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55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782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D6E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nd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0D4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010(-1.482,-0.5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C4E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73585EE1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260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490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Dexamethaso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E4B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2EE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E3C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1CC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721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85(-2.47, -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784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46E2A62D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D4F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47D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F91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AAD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D36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E3B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B52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0(-0.46, 0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728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.000</w:t>
            </w:r>
          </w:p>
        </w:tc>
      </w:tr>
      <w:tr w:rsidR="00526FB8" w:rsidRPr="00526FB8" w14:paraId="1C2EB777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D81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296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gSO4 vs 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F51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D620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8AF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B752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6AC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47(-0.96, 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FF0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70</w:t>
            </w:r>
          </w:p>
        </w:tc>
      </w:tr>
      <w:tr w:rsidR="00526FB8" w:rsidRPr="00526FB8" w14:paraId="076980A6" w14:textId="77777777" w:rsidTr="00A56BE7">
        <w:trPr>
          <w:trHeight w:val="5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16B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2-hour postoperative Visual Analog Scale scor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279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Dexamethaso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273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49A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D85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7718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EFF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2.00(-2.63, -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892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43B08CDD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029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6EF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040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FFF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AF5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9BD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4AA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0(-0.46, 0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823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.000</w:t>
            </w:r>
          </w:p>
        </w:tc>
      </w:tr>
      <w:tr w:rsidR="00526FB8" w:rsidRPr="00526FB8" w14:paraId="6FE25ED6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D10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C69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icarbonate vs Mar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C47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87E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DEB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1F7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F90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1.55(0.81, 2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C23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1</w:t>
            </w:r>
          </w:p>
        </w:tc>
      </w:tr>
      <w:tr w:rsidR="00526FB8" w:rsidRPr="00526FB8" w14:paraId="3CC37D62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D28C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6AC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icarbonat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75D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844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B8E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844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C29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19(-1.87, -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BFF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07</w:t>
            </w:r>
          </w:p>
        </w:tc>
      </w:tr>
      <w:tr w:rsidR="00526FB8" w:rsidRPr="00526FB8" w14:paraId="326EE4FC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39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845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Levo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6E3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37A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C20E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A42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E6B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38(-0.89, 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30E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150</w:t>
            </w:r>
          </w:p>
        </w:tc>
      </w:tr>
      <w:tr w:rsidR="00526FB8" w:rsidRPr="00526FB8" w14:paraId="22AECC48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741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2FF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8EA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11D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82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FEC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0A4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nd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3907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797(-1.538,-0.0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58D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35</w:t>
            </w:r>
          </w:p>
        </w:tc>
      </w:tr>
      <w:tr w:rsidR="00526FB8" w:rsidRPr="00526FB8" w14:paraId="3F723160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A50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99D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A67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6AA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84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A9E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4BA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Rand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10D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405(-1.312,0.5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293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382</w:t>
            </w:r>
          </w:p>
        </w:tc>
      </w:tr>
      <w:tr w:rsidR="00526FB8" w:rsidRPr="00526FB8" w14:paraId="4C97A4F4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016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718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ar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5EB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9DA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7C2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54C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59F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3.17(-4.15, -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77F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386779EC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124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643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ndansetron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5DB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C14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7B5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80A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89A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32(-0.87, 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45E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270</w:t>
            </w:r>
          </w:p>
        </w:tc>
      </w:tr>
      <w:tr w:rsidR="00526FB8" w:rsidRPr="00526FB8" w14:paraId="14C9E56E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25C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nalgesics consump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40D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Dexamethaso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6F5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4FE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B30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B4D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5BE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0.69(-1.21, -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9FD5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9</w:t>
            </w:r>
          </w:p>
        </w:tc>
      </w:tr>
      <w:tr w:rsidR="00526FB8" w:rsidRPr="00526FB8" w14:paraId="571B8F6D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5E1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5E5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lacebo vs Ro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223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E78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05B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629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2E6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20(-0.98, 0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CCF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610</w:t>
            </w:r>
          </w:p>
        </w:tc>
      </w:tr>
      <w:tr w:rsidR="00526FB8" w:rsidRPr="00526FB8" w14:paraId="4F0D2F27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250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8FD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gSO4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6C0F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5EE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EE2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61C4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147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-0.28(-0.77, 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851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0.260</w:t>
            </w:r>
          </w:p>
        </w:tc>
      </w:tr>
      <w:tr w:rsidR="00526FB8" w:rsidRPr="00526FB8" w14:paraId="69CAB430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DCE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5A62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A89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955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520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2F0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56B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89(0.40, 1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6F0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04</w:t>
            </w:r>
          </w:p>
        </w:tc>
      </w:tr>
      <w:tr w:rsidR="00526FB8" w:rsidRPr="00526FB8" w14:paraId="5E63FFDE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F8DC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First analgesic requirement tim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B3D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gSO4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B01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628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A1FD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7CA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150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1.69(1.11, 2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22E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2BDAD726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C7B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3F5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15F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ABE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645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92F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CA5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.56(-2.10, 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902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0BB89FB9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A26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00F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A1A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894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CA5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821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958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4.55(-5.53, -3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4353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5FF97CE5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2425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722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Bupivacaine vs  Levobupivac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7D1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A2C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16B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5E80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286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81(0.28, 1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7B7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0.003</w:t>
            </w:r>
          </w:p>
        </w:tc>
      </w:tr>
      <w:tr w:rsidR="00526FB8" w:rsidRPr="00526FB8" w14:paraId="77444B88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3B2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187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6A2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D56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F5C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F54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F4D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1.58(1.00, 2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D272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0877EE59" w14:textId="77777777" w:rsidTr="00A56BE7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A4B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6B61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evobupivacaine vs Placeb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531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4DBC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D77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17CE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F1A8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1.26(0.70, 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A03D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5199BC78" w14:textId="77777777" w:rsidTr="00A56BE7">
        <w:trPr>
          <w:trHeight w:val="29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F89EB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B086A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Dexamethasone vs Placeb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E90B7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29DE4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FEC6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ACE436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BDFAF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-12.29(-14.62, -9.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0FDE9" w14:textId="77777777" w:rsidR="00A56BE7" w:rsidRPr="00526FB8" w:rsidRDefault="00A56BE7" w:rsidP="00A56B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  <w14:ligatures w14:val="none"/>
              </w:rPr>
              <w:t>&lt; 0.00001</w:t>
            </w:r>
          </w:p>
        </w:tc>
      </w:tr>
      <w:tr w:rsidR="00526FB8" w:rsidRPr="00526FB8" w14:paraId="5F19095D" w14:textId="77777777" w:rsidTr="00A56BE7">
        <w:trPr>
          <w:trHeight w:val="39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11E025DB" w14:textId="77777777" w:rsidR="00A56BE7" w:rsidRPr="00526FB8" w:rsidRDefault="00A56BE7" w:rsidP="00A56BE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26FB8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SMD, standardized mean difference;Cl,confidence interval;NA,data Not Available. </w:t>
            </w:r>
          </w:p>
        </w:tc>
      </w:tr>
    </w:tbl>
    <w:p w14:paraId="3F895492" w14:textId="77777777" w:rsidR="00CC5EAB" w:rsidRPr="00307D24" w:rsidRDefault="00CC5EAB" w:rsidP="00307D24">
      <w:pPr>
        <w:wordWrap w:val="0"/>
      </w:pPr>
    </w:p>
    <w:sectPr w:rsidR="00CC5EAB" w:rsidRPr="00307D24" w:rsidSect="00A56B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EAB"/>
    <w:rsid w:val="00307D24"/>
    <w:rsid w:val="00443FF7"/>
    <w:rsid w:val="00526FB8"/>
    <w:rsid w:val="005346C0"/>
    <w:rsid w:val="00657E51"/>
    <w:rsid w:val="006765BB"/>
    <w:rsid w:val="006E6387"/>
    <w:rsid w:val="006E79CE"/>
    <w:rsid w:val="00A56BE7"/>
    <w:rsid w:val="00CC5EAB"/>
    <w:rsid w:val="00E1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94AE"/>
  <w15:chartTrackingRefBased/>
  <w15:docId w15:val="{44CC42EA-4A1D-4DAB-96C0-F70DCB15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5E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E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E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E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E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E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E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E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E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E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E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EA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EA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EA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EA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EA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EA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5E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E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E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E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E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E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E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7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Zhang</dc:creator>
  <cp:keywords/>
  <dc:description/>
  <cp:lastModifiedBy>Francesca Brentegani</cp:lastModifiedBy>
  <cp:revision>8</cp:revision>
  <dcterms:created xsi:type="dcterms:W3CDTF">2025-08-13T10:41:00Z</dcterms:created>
  <dcterms:modified xsi:type="dcterms:W3CDTF">2025-08-28T08:57:00Z</dcterms:modified>
</cp:coreProperties>
</file>